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D7D3" w14:textId="42DB15D4" w:rsidR="00855CAD" w:rsidRPr="00FC6799" w:rsidRDefault="000F145B" w:rsidP="00855CAD">
      <w:pPr>
        <w:jc w:val="both"/>
        <w:rPr>
          <w:lang w:val="en-US"/>
        </w:rPr>
      </w:pPr>
      <w:r>
        <w:rPr>
          <w:b/>
          <w:lang w:val="en-US"/>
        </w:rPr>
        <w:t>S</w:t>
      </w:r>
      <w:r w:rsidR="00CB58B9">
        <w:rPr>
          <w:b/>
          <w:lang w:val="en-US"/>
        </w:rPr>
        <w:t>8</w:t>
      </w:r>
      <w:r>
        <w:rPr>
          <w:b/>
          <w:lang w:val="en-US"/>
        </w:rPr>
        <w:t xml:space="preserve"> </w:t>
      </w:r>
      <w:r w:rsidR="00855CAD" w:rsidRPr="00E95395">
        <w:rPr>
          <w:b/>
          <w:lang w:val="en-US"/>
        </w:rPr>
        <w:t>Fig</w:t>
      </w:r>
      <w:r w:rsidR="00855CAD">
        <w:rPr>
          <w:b/>
          <w:lang w:val="en-US"/>
        </w:rPr>
        <w:t>.</w:t>
      </w:r>
    </w:p>
    <w:p w14:paraId="71948B9F" w14:textId="77777777" w:rsidR="009A5EB0" w:rsidRDefault="009A5EB0">
      <w:pPr>
        <w:spacing w:after="0"/>
        <w:rPr>
          <w:lang w:val="en-US"/>
        </w:rPr>
      </w:pPr>
    </w:p>
    <w:p w14:paraId="613C2840" w14:textId="77777777" w:rsidR="00E0771C" w:rsidRDefault="00C85DFD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4AF3CD" wp14:editId="610C94DE">
            <wp:extent cx="5756910" cy="41122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garr.SLA.LDMC.growth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0771C" w:rsidSect="003E125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D8E2D" w14:textId="77777777" w:rsidR="00280E30" w:rsidRDefault="00280E30" w:rsidP="00855CAD">
      <w:pPr>
        <w:spacing w:after="0"/>
      </w:pPr>
      <w:r>
        <w:separator/>
      </w:r>
    </w:p>
  </w:endnote>
  <w:endnote w:type="continuationSeparator" w:id="0">
    <w:p w14:paraId="1F7B4A20" w14:textId="77777777" w:rsidR="00280E30" w:rsidRDefault="00280E30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85DB5" w14:textId="77777777" w:rsidR="00280E30" w:rsidRDefault="00280E30" w:rsidP="00855CAD">
      <w:pPr>
        <w:spacing w:after="0"/>
      </w:pPr>
      <w:r>
        <w:separator/>
      </w:r>
    </w:p>
  </w:footnote>
  <w:footnote w:type="continuationSeparator" w:id="0">
    <w:p w14:paraId="7830E100" w14:textId="77777777" w:rsidR="00280E30" w:rsidRDefault="00280E30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80E30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548BE"/>
    <w:rsid w:val="00C7604F"/>
    <w:rsid w:val="00C85DFD"/>
    <w:rsid w:val="00C863AA"/>
    <w:rsid w:val="00CA165B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29:00Z</dcterms:modified>
</cp:coreProperties>
</file>